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00" w:type="pct"/>
        <w:tblCellSpacing w:w="0" w:type="dxa"/>
        <w:tblBorders>
          <w:top w:val="outset" w:sz="6" w:space="0" w:color="999999"/>
          <w:left w:val="outset" w:sz="6" w:space="0" w:color="999999"/>
          <w:bottom w:val="outset" w:sz="6" w:space="0" w:color="999999"/>
          <w:right w:val="outset" w:sz="6" w:space="0" w:color="999999"/>
        </w:tblBorders>
        <w:shd w:val="clear" w:color="auto" w:fill="FFFFCC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871"/>
        <w:gridCol w:w="1929"/>
        <w:gridCol w:w="871"/>
        <w:gridCol w:w="871"/>
        <w:gridCol w:w="2420"/>
      </w:tblGrid>
      <w:tr w:rsidR="005032A5" w:rsidRPr="00E11BE3" w14:paraId="347C2745" w14:textId="77777777" w:rsidTr="00E7150B">
        <w:trPr>
          <w:tblHeader/>
          <w:tblCellSpacing w:w="0" w:type="dxa"/>
        </w:trPr>
        <w:tc>
          <w:tcPr>
            <w:tcW w:w="752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000000"/>
            <w:vAlign w:val="center"/>
            <w:hideMark/>
          </w:tcPr>
          <w:p w14:paraId="23329BEB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b/>
                <w:bCs/>
                <w:color w:val="FFFFFF"/>
                <w:sz w:val="21"/>
                <w:szCs w:val="21"/>
                <w:lang w:eastAsia="en-GB"/>
              </w:rPr>
              <w:t>ID</w:t>
            </w:r>
          </w:p>
        </w:tc>
        <w:tc>
          <w:tcPr>
            <w:tcW w:w="55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000000"/>
            <w:vAlign w:val="center"/>
            <w:hideMark/>
          </w:tcPr>
          <w:p w14:paraId="679443F6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b/>
                <w:bCs/>
                <w:color w:val="FFFFFF"/>
                <w:sz w:val="21"/>
                <w:szCs w:val="21"/>
                <w:lang w:eastAsia="en-GB"/>
              </w:rPr>
              <w:t>Position</w:t>
            </w:r>
          </w:p>
        </w:tc>
        <w:tc>
          <w:tcPr>
            <w:tcW w:w="110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000000"/>
            <w:vAlign w:val="center"/>
            <w:hideMark/>
          </w:tcPr>
          <w:p w14:paraId="3E001A0C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b/>
                <w:bCs/>
                <w:color w:val="FFFFFF"/>
                <w:sz w:val="21"/>
                <w:szCs w:val="21"/>
                <w:lang w:eastAsia="en-GB"/>
              </w:rPr>
              <w:t>Peptide</w:t>
            </w:r>
          </w:p>
        </w:tc>
        <w:tc>
          <w:tcPr>
            <w:tcW w:w="55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000000"/>
            <w:vAlign w:val="center"/>
            <w:hideMark/>
          </w:tcPr>
          <w:p w14:paraId="24F4047F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b/>
                <w:bCs/>
                <w:color w:val="FFFFFF"/>
                <w:sz w:val="21"/>
                <w:szCs w:val="21"/>
                <w:lang w:eastAsia="en-GB"/>
              </w:rPr>
              <w:t>Score</w:t>
            </w:r>
          </w:p>
        </w:tc>
        <w:tc>
          <w:tcPr>
            <w:tcW w:w="55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000000"/>
            <w:vAlign w:val="center"/>
            <w:hideMark/>
          </w:tcPr>
          <w:p w14:paraId="405D3036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eastAsia="en-GB"/>
              </w:rPr>
            </w:pPr>
            <w:proofErr w:type="spellStart"/>
            <w:r w:rsidRPr="00E11BE3">
              <w:rPr>
                <w:rFonts w:ascii="Arial" w:eastAsia="Times New Roman" w:hAnsi="Arial" w:cs="Arial"/>
                <w:b/>
                <w:bCs/>
                <w:color w:val="FFFFFF"/>
                <w:sz w:val="21"/>
                <w:szCs w:val="21"/>
                <w:lang w:eastAsia="en-GB"/>
              </w:rPr>
              <w:t>Cutoff</w:t>
            </w:r>
            <w:proofErr w:type="spellEnd"/>
          </w:p>
        </w:tc>
        <w:tc>
          <w:tcPr>
            <w:tcW w:w="149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000000"/>
            <w:vAlign w:val="center"/>
            <w:hideMark/>
          </w:tcPr>
          <w:p w14:paraId="520F6AAC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b/>
                <w:bCs/>
                <w:color w:val="FFFFFF"/>
                <w:sz w:val="21"/>
                <w:szCs w:val="21"/>
                <w:lang w:eastAsia="en-GB"/>
              </w:rPr>
              <w:t>Type</w:t>
            </w:r>
          </w:p>
        </w:tc>
      </w:tr>
      <w:tr w:rsidR="005032A5" w:rsidRPr="00E11BE3" w14:paraId="45413024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9FB534B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N</w:t>
            </w: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9B713D3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F806C9A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RLIKAWM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QTRFDRN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CD33FD0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.41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2F43EFAC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.39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C4E5C8B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Palmitoylation</w:t>
            </w:r>
            <w:proofErr w:type="spellEnd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: Cluster C</w:t>
            </w:r>
          </w:p>
        </w:tc>
      </w:tr>
      <w:tr w:rsidR="005032A5" w:rsidRPr="00E11BE3" w14:paraId="6685C149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0E0A147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4981694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9A71A4A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******M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G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CSADQKV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AA8395C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1.755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2AD6C44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9.218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21F517B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D0802F"/>
                <w:sz w:val="21"/>
                <w:szCs w:val="21"/>
                <w:lang w:eastAsia="en-GB"/>
              </w:rPr>
              <w:t>N-</w:t>
            </w:r>
            <w:proofErr w:type="spellStart"/>
            <w:r w:rsidRPr="00E11BE3">
              <w:rPr>
                <w:rFonts w:ascii="Arial" w:eastAsia="Times New Roman" w:hAnsi="Arial" w:cs="Arial"/>
                <w:color w:val="D0802F"/>
                <w:sz w:val="21"/>
                <w:szCs w:val="21"/>
                <w:lang w:eastAsia="en-GB"/>
              </w:rPr>
              <w:t>Myristoylation</w:t>
            </w:r>
            <w:proofErr w:type="spellEnd"/>
            <w:r w:rsidRPr="00E11BE3">
              <w:rPr>
                <w:rFonts w:ascii="Arial" w:eastAsia="Times New Roman" w:hAnsi="Arial" w:cs="Arial"/>
                <w:color w:val="D0802F"/>
                <w:sz w:val="21"/>
                <w:szCs w:val="21"/>
                <w:lang w:eastAsia="en-GB"/>
              </w:rPr>
              <w:t>: Non-consensus</w:t>
            </w:r>
          </w:p>
        </w:tc>
      </w:tr>
      <w:tr w:rsidR="005032A5" w:rsidRPr="00E11BE3" w14:paraId="47897853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454F30C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9FCF1EB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7D9A70D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*****MG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SADQKVV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3EA8008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.409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463E725F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.39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4B67A94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Palmitoylation</w:t>
            </w:r>
            <w:proofErr w:type="spellEnd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: Cluster C</w:t>
            </w:r>
          </w:p>
        </w:tc>
      </w:tr>
      <w:tr w:rsidR="005032A5" w:rsidRPr="00E11BE3" w14:paraId="55A6D99D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FD9EBF4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63DEDBE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0D686D6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FNKQYSK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MIESLKK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0FFA066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.114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9B94F2F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.07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51F87BA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Palmitoylation</w:t>
            </w:r>
            <w:proofErr w:type="spellEnd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: Cluster B</w:t>
            </w:r>
          </w:p>
        </w:tc>
      </w:tr>
      <w:tr w:rsidR="005032A5" w:rsidRPr="00E11BE3" w14:paraId="5A7A094E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CF73D5D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3FA171E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27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C5596F8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LSGDYER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ILAVWGL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A8D5CFF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9.43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C355F4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6.80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694186D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Farnesylation</w:t>
            </w:r>
            <w:proofErr w:type="spellEnd"/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: CAAX</w:t>
            </w:r>
          </w:p>
        </w:tc>
      </w:tr>
      <w:tr w:rsidR="005032A5" w:rsidRPr="00E11BE3" w14:paraId="14090AD7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6C3CAE8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04BEA63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27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2B6BDC7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LSGDYER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ILAVWGL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3F493EB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.14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8DB9967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.059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B98E7FF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Geranylgeranylation</w:t>
            </w:r>
            <w:proofErr w:type="spellEnd"/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: CAAX</w:t>
            </w:r>
          </w:p>
        </w:tc>
      </w:tr>
      <w:tr w:rsidR="005032A5" w:rsidRPr="00E11BE3" w14:paraId="6545EA15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9F18E7B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2F3DD4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07BAE8C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RYQLWAE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IHHAVAG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3E429F3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4.44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32A07C5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.07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E790F1E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Palmitoylation</w:t>
            </w:r>
            <w:proofErr w:type="spellEnd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: Cluster B</w:t>
            </w:r>
          </w:p>
        </w:tc>
      </w:tr>
      <w:tr w:rsidR="005032A5" w:rsidRPr="00E11BE3" w14:paraId="15D8A8A4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46320EF4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97492FE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05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837C069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GGNLFKK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CG*****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DDD6770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8.968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1D63816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4.00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2327C54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Farnesylation</w:t>
            </w:r>
            <w:proofErr w:type="spellEnd"/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: Non-consensus</w:t>
            </w:r>
          </w:p>
        </w:tc>
      </w:tr>
      <w:tr w:rsidR="005032A5" w:rsidRPr="00E11BE3" w14:paraId="76387BEF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3CA5473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4169472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05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2149BCFF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GGNLFKK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CG*****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24E4458D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9.442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44CED90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0.48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642A81E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Geranylgeranylation</w:t>
            </w:r>
            <w:proofErr w:type="spellEnd"/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: CC/CXC</w:t>
            </w:r>
          </w:p>
        </w:tc>
      </w:tr>
      <w:tr w:rsidR="005032A5" w:rsidRPr="00E11BE3" w14:paraId="4A553D95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FF77589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364F066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0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267349F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GNLFKKC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G******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C5AA11C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0.327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BE397D9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4.00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5453029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Farnesylation</w:t>
            </w:r>
            <w:proofErr w:type="spellEnd"/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: Non-consensus</w:t>
            </w:r>
          </w:p>
        </w:tc>
      </w:tr>
      <w:tr w:rsidR="005032A5" w:rsidRPr="00E11BE3" w14:paraId="71F32945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432848CE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B7DF234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0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29C1C042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GNLFKKC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G******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8F97820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2.252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582166D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0.48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4AA33348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Geranylgeranylation</w:t>
            </w:r>
            <w:proofErr w:type="spellEnd"/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: CC/CXC</w:t>
            </w:r>
          </w:p>
        </w:tc>
      </w:tr>
      <w:tr w:rsidR="005032A5" w:rsidRPr="00E11BE3" w14:paraId="243DBF68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8832D49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B6D0EAD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21D8F5CA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******M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G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GSTTSK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B5A1270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6.317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982142C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.17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E4CD2BF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D0802F"/>
                <w:sz w:val="21"/>
                <w:szCs w:val="21"/>
                <w:lang w:eastAsia="en-GB"/>
              </w:rPr>
              <w:t>N-</w:t>
            </w:r>
            <w:proofErr w:type="spellStart"/>
            <w:r w:rsidRPr="00E11BE3">
              <w:rPr>
                <w:rFonts w:ascii="Arial" w:eastAsia="Times New Roman" w:hAnsi="Arial" w:cs="Arial"/>
                <w:color w:val="D0802F"/>
                <w:sz w:val="21"/>
                <w:szCs w:val="21"/>
                <w:lang w:eastAsia="en-GB"/>
              </w:rPr>
              <w:t>Myristoylation</w:t>
            </w:r>
            <w:proofErr w:type="spellEnd"/>
            <w:r w:rsidRPr="00E11BE3">
              <w:rPr>
                <w:rFonts w:ascii="Arial" w:eastAsia="Times New Roman" w:hAnsi="Arial" w:cs="Arial"/>
                <w:color w:val="D0802F"/>
                <w:sz w:val="21"/>
                <w:szCs w:val="21"/>
                <w:lang w:eastAsia="en-GB"/>
              </w:rPr>
              <w:t>: MGXXXS/T</w:t>
            </w:r>
          </w:p>
        </w:tc>
      </w:tr>
      <w:tr w:rsidR="005032A5" w:rsidRPr="00E11BE3" w14:paraId="626252D2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FE4C056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5B38EFD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4481618B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TTSKCDK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GHSIKIE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287DEF9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5.112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2181C94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.98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B12917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Palmitoylation</w:t>
            </w:r>
            <w:proofErr w:type="spellEnd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: Cluster A</w:t>
            </w:r>
          </w:p>
        </w:tc>
      </w:tr>
      <w:tr w:rsidR="005032A5" w:rsidRPr="00E11BE3" w14:paraId="141711A7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1103A06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68EDC10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454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19D0A3D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HDMVDVI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SILQI**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09E7106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6.957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962A2C2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4.00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80ADEEE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Farnesylation</w:t>
            </w:r>
            <w:proofErr w:type="spellEnd"/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: Non-consensus</w:t>
            </w:r>
          </w:p>
        </w:tc>
      </w:tr>
      <w:tr w:rsidR="005032A5" w:rsidRPr="00E11BE3" w14:paraId="2A420CE5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40CE83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E34864E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454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0112466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HDMVDVI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SILQI**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CAE0A28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4.917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BC8AE12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.617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CCAC707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Geranylgeranylation</w:t>
            </w:r>
            <w:proofErr w:type="spellEnd"/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: Non-consensus</w:t>
            </w:r>
          </w:p>
        </w:tc>
      </w:tr>
      <w:tr w:rsidR="005032A5" w:rsidRPr="00E11BE3" w14:paraId="56C982E4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42F56D4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C6D3C1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5A62FC4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HSQVQQL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RAFQQQT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383590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4.85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0FA5D4B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.07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2FD9EF99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Palmitoylation</w:t>
            </w:r>
            <w:proofErr w:type="spellEnd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: Cluster B</w:t>
            </w:r>
          </w:p>
        </w:tc>
      </w:tr>
      <w:tr w:rsidR="005032A5" w:rsidRPr="00E11BE3" w14:paraId="1FE7126A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BAF5B85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156A600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42B400A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FQQQTGY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LKRLLTG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A44AB02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2.307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7612A5E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.98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45A32C4B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Palmitoylation</w:t>
            </w:r>
            <w:proofErr w:type="spellEnd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: Cluster A</w:t>
            </w:r>
          </w:p>
        </w:tc>
      </w:tr>
      <w:tr w:rsidR="005032A5" w:rsidRPr="00E11BE3" w14:paraId="343B73E7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EBA25D3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464A0E22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220CF935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GPKFGFL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ISGSTEI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6C12B56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.404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BA86E37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.07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2799040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Palmitoylation</w:t>
            </w:r>
            <w:proofErr w:type="spellEnd"/>
            <w:r w:rsidRPr="00E11BE3">
              <w:rPr>
                <w:rFonts w:ascii="Arial" w:eastAsia="Times New Roman" w:hAnsi="Arial" w:cs="Arial"/>
                <w:color w:val="0000FF"/>
                <w:sz w:val="21"/>
                <w:szCs w:val="21"/>
                <w:lang w:eastAsia="en-GB"/>
              </w:rPr>
              <w:t>: Cluster B</w:t>
            </w:r>
          </w:p>
        </w:tc>
      </w:tr>
      <w:tr w:rsidR="005032A5" w:rsidRPr="00E11BE3" w14:paraId="2BB47805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7DA4114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3AFF8624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2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7C9DFCD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KELKSQS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GIFKKAI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169BBBAE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0.454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6F7BAD98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4.003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76BF8093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Farnesylation</w:t>
            </w:r>
            <w:proofErr w:type="spellEnd"/>
            <w:r w:rsidRPr="00E11BE3">
              <w:rPr>
                <w:rFonts w:ascii="Arial" w:eastAsia="Times New Roman" w:hAnsi="Arial" w:cs="Arial"/>
                <w:color w:val="008000"/>
                <w:sz w:val="21"/>
                <w:szCs w:val="21"/>
                <w:lang w:eastAsia="en-GB"/>
              </w:rPr>
              <w:t>: Non-consensus</w:t>
            </w:r>
          </w:p>
        </w:tc>
      </w:tr>
      <w:tr w:rsidR="005032A5" w:rsidRPr="00E11BE3" w14:paraId="44706245" w14:textId="77777777" w:rsidTr="00E7150B">
        <w:trPr>
          <w:tblCellSpacing w:w="0" w:type="dxa"/>
        </w:trPr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456D31F5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ANX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9224B3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26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03AB3959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KELKSQS</w:t>
            </w:r>
            <w:r w:rsidRPr="00E11BE3">
              <w:rPr>
                <w:rFonts w:ascii="Courier" w:eastAsia="Times New Roman" w:hAnsi="Courier" w:cs="Arial"/>
                <w:color w:val="FF0000"/>
                <w:sz w:val="21"/>
                <w:szCs w:val="21"/>
                <w:lang w:eastAsia="en-GB"/>
              </w:rPr>
              <w:t>C</w:t>
            </w: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GIFKKAI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AC3B4B1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3.768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20F7CE55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Courier" w:eastAsia="Times New Roman" w:hAnsi="Courier" w:cs="Arial"/>
                <w:color w:val="333333"/>
                <w:sz w:val="21"/>
                <w:szCs w:val="21"/>
                <w:lang w:eastAsia="en-GB"/>
              </w:rPr>
              <w:t>1.617</w:t>
            </w:r>
          </w:p>
        </w:tc>
        <w:tc>
          <w:tcPr>
            <w:tcW w:w="0" w:type="auto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14:paraId="5DB35929" w14:textId="77777777" w:rsidR="005032A5" w:rsidRPr="00E11BE3" w:rsidRDefault="005032A5" w:rsidP="00E715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  <w:lang w:eastAsia="en-GB"/>
              </w:rPr>
            </w:pPr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S-</w:t>
            </w:r>
            <w:proofErr w:type="spellStart"/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Geranylgeranylation</w:t>
            </w:r>
            <w:proofErr w:type="spellEnd"/>
            <w:r w:rsidRPr="00E11BE3">
              <w:rPr>
                <w:rFonts w:ascii="Arial" w:eastAsia="Times New Roman" w:hAnsi="Arial" w:cs="Arial"/>
                <w:color w:val="FF0000"/>
                <w:sz w:val="21"/>
                <w:szCs w:val="21"/>
                <w:lang w:eastAsia="en-GB"/>
              </w:rPr>
              <w:t>: Non-consensus</w:t>
            </w:r>
          </w:p>
        </w:tc>
      </w:tr>
    </w:tbl>
    <w:p w14:paraId="2676CBE2" w14:textId="77777777" w:rsidR="005032A5" w:rsidRDefault="005032A5" w:rsidP="005032A5">
      <w:pPr>
        <w:spacing w:line="240" w:lineRule="auto"/>
        <w:jc w:val="both"/>
        <w:rPr>
          <w:rFonts w:ascii="Times" w:hAnsi="Times" w:cs="Times"/>
          <w:b/>
          <w:sz w:val="24"/>
        </w:rPr>
      </w:pPr>
    </w:p>
    <w:p w14:paraId="36785646" w14:textId="5F34EFFF" w:rsidR="0087778B" w:rsidRDefault="005032A5" w:rsidP="005032A5">
      <w:pPr>
        <w:spacing w:line="240" w:lineRule="auto"/>
        <w:jc w:val="both"/>
      </w:pPr>
      <w:r>
        <w:rPr>
          <w:rFonts w:ascii="Times" w:hAnsi="Times" w:cs="Times"/>
          <w:b/>
          <w:sz w:val="24"/>
        </w:rPr>
        <w:t>Figure S1</w:t>
      </w:r>
      <w:bookmarkStart w:id="0" w:name="_GoBack"/>
      <w:bookmarkEnd w:id="0"/>
      <w:r>
        <w:t xml:space="preserve"> </w:t>
      </w:r>
    </w:p>
    <w:sectPr w:rsidR="0087778B" w:rsidSect="005032A5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63AEB6" w14:textId="77777777" w:rsidR="00DD2856" w:rsidRDefault="00DD2856">
      <w:pPr>
        <w:spacing w:after="0" w:line="240" w:lineRule="auto"/>
      </w:pPr>
      <w:r>
        <w:separator/>
      </w:r>
    </w:p>
  </w:endnote>
  <w:endnote w:type="continuationSeparator" w:id="0">
    <w:p w14:paraId="74B0974F" w14:textId="77777777" w:rsidR="00DD2856" w:rsidRDefault="00DD2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947062"/>
      <w:docPartObj>
        <w:docPartGallery w:val="Page Numbers (Bottom of Page)"/>
        <w:docPartUnique/>
      </w:docPartObj>
    </w:sdtPr>
    <w:sdtEndPr/>
    <w:sdtContent>
      <w:p w14:paraId="4192859C" w14:textId="77777777" w:rsidR="0058318A" w:rsidRDefault="005032A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1C4F" w:rsidRPr="000D1C4F">
          <w:rPr>
            <w:noProof/>
            <w:lang w:val="sv-SE"/>
          </w:rPr>
          <w:t>1</w:t>
        </w:r>
        <w:r>
          <w:fldChar w:fldCharType="end"/>
        </w:r>
      </w:p>
    </w:sdtContent>
  </w:sdt>
  <w:p w14:paraId="2D1C84C5" w14:textId="77777777" w:rsidR="0058318A" w:rsidRDefault="00DD28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B3742B" w14:textId="77777777" w:rsidR="00DD2856" w:rsidRDefault="00DD2856">
      <w:pPr>
        <w:spacing w:after="0" w:line="240" w:lineRule="auto"/>
      </w:pPr>
      <w:r>
        <w:separator/>
      </w:r>
    </w:p>
  </w:footnote>
  <w:footnote w:type="continuationSeparator" w:id="0">
    <w:p w14:paraId="0093D8A9" w14:textId="77777777" w:rsidR="00DD2856" w:rsidRDefault="00DD28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963"/>
    <w:rsid w:val="000D1C4F"/>
    <w:rsid w:val="003536E4"/>
    <w:rsid w:val="00396963"/>
    <w:rsid w:val="005032A5"/>
    <w:rsid w:val="0087778B"/>
    <w:rsid w:val="00DD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1832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2A5"/>
    <w:pPr>
      <w:spacing w:after="200" w:line="276" w:lineRule="auto"/>
    </w:pPr>
    <w:rPr>
      <w:rFonts w:asciiTheme="minorHAnsi" w:eastAsiaTheme="minorHAnsi" w:hAnsiTheme="minorHAnsi" w:cstheme="minorBidi"/>
      <w:color w:val="auto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32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2A5"/>
    <w:rPr>
      <w:rFonts w:asciiTheme="minorHAnsi" w:eastAsiaTheme="minorHAnsi" w:hAnsiTheme="minorHAnsi" w:cstheme="minorBidi"/>
      <w:color w:val="auto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032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2A5"/>
    <w:pPr>
      <w:spacing w:after="200" w:line="276" w:lineRule="auto"/>
    </w:pPr>
    <w:rPr>
      <w:rFonts w:asciiTheme="minorHAnsi" w:eastAsiaTheme="minorHAnsi" w:hAnsiTheme="minorHAnsi" w:cstheme="minorBidi"/>
      <w:color w:val="auto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32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2A5"/>
    <w:rPr>
      <w:rFonts w:asciiTheme="minorHAnsi" w:eastAsiaTheme="minorHAnsi" w:hAnsiTheme="minorHAnsi" w:cstheme="minorBidi"/>
      <w:color w:val="auto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03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197</Characters>
  <Application>Microsoft Office Word</Application>
  <DocSecurity>0</DocSecurity>
  <Lines>9</Lines>
  <Paragraphs>2</Paragraphs>
  <ScaleCrop>false</ScaleCrop>
  <Company>UU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Lin, Noel</cp:lastModifiedBy>
  <cp:revision>3</cp:revision>
  <dcterms:created xsi:type="dcterms:W3CDTF">2015-11-20T12:24:00Z</dcterms:created>
  <dcterms:modified xsi:type="dcterms:W3CDTF">2016-03-07T20:28:00Z</dcterms:modified>
</cp:coreProperties>
</file>